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D6EBD" w14:textId="77777777" w:rsidR="00025B98" w:rsidRDefault="00025B98" w:rsidP="00025B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16CF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bookmarkStart w:id="1" w:name="_Hlk25009466"/>
      <w:r w:rsidRPr="00EC718B">
        <w:rPr>
          <w:rFonts w:ascii="Times New Roman" w:hAnsi="Times New Roman" w:cs="Times New Roman"/>
          <w:sz w:val="24"/>
          <w:szCs w:val="24"/>
        </w:rPr>
        <w:t>P</w:t>
      </w:r>
      <w:r w:rsidRPr="00DE0841">
        <w:rPr>
          <w:rFonts w:ascii="Times New Roman" w:hAnsi="Times New Roman" w:cs="Times New Roman"/>
          <w:sz w:val="24"/>
          <w:szCs w:val="24"/>
        </w:rPr>
        <w:t>ublication bias tests (Begg’s funnel plot and Egger’s test for publication bias test)</w:t>
      </w:r>
      <w:bookmarkEnd w:id="1"/>
      <w:r w:rsidRPr="00DE084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XCL8 </w:t>
      </w:r>
      <w:r w:rsidRPr="00DE0841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five</w:t>
      </w:r>
      <w:r w:rsidRPr="00DE0841">
        <w:rPr>
          <w:rFonts w:ascii="Times New Roman" w:hAnsi="Times New Roman" w:cs="Times New Roman"/>
          <w:sz w:val="24"/>
          <w:szCs w:val="24"/>
        </w:rPr>
        <w:t xml:space="preserve"> polymorphism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A69C1">
        <w:rPr>
          <w:rFonts w:ascii="Times New Roman" w:hAnsi="Times New Roman" w:cs="Times New Roman"/>
          <w:sz w:val="24"/>
          <w:szCs w:val="24"/>
        </w:rPr>
        <w:t>+781, -353, +678, +1633, +276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E08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47" w:type="dxa"/>
        <w:tblLook w:val="04A0" w:firstRow="1" w:lastRow="0" w:firstColumn="1" w:lastColumn="0" w:noHBand="0" w:noVBand="1"/>
      </w:tblPr>
      <w:tblGrid>
        <w:gridCol w:w="2648"/>
        <w:gridCol w:w="1451"/>
        <w:gridCol w:w="1829"/>
        <w:gridCol w:w="890"/>
        <w:gridCol w:w="1200"/>
        <w:gridCol w:w="2098"/>
        <w:gridCol w:w="267"/>
        <w:gridCol w:w="17"/>
        <w:gridCol w:w="1882"/>
        <w:gridCol w:w="17"/>
        <w:gridCol w:w="1348"/>
      </w:tblGrid>
      <w:tr w:rsidR="00025B98" w:rsidRPr="003251D9" w14:paraId="30B27D33" w14:textId="77777777" w:rsidTr="007E7EEB">
        <w:trPr>
          <w:trHeight w:val="280"/>
        </w:trPr>
        <w:tc>
          <w:tcPr>
            <w:tcW w:w="2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147C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D25B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C9E6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320E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1117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5635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13B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7431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5AE3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B98" w:rsidRPr="003251D9" w14:paraId="3904DC43" w14:textId="77777777" w:rsidTr="007E7EEB">
        <w:trPr>
          <w:trHeight w:val="280"/>
        </w:trPr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D2FC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ic typ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F5FF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196C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F94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3012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187B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CI of intercept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D66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6F0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6D8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25B98" w:rsidRPr="003251D9" w14:paraId="5D649676" w14:textId="77777777" w:rsidTr="007E7EEB">
        <w:trPr>
          <w:trHeight w:val="280"/>
        </w:trPr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8B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7A3" w14:textId="77777777" w:rsidR="00025B98" w:rsidRPr="003251D9" w:rsidRDefault="00025B98" w:rsidP="007E7EE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E86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39C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AE78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2BE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1FF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EB5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D552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98" w:rsidRPr="003251D9" w14:paraId="1C096BFB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761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-allele vs. W-alle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E4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B1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6E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78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AF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20.487- 118.336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89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79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1C07AFA8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F05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D8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892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B7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D5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44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7.441- 19.027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F6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68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A4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77DF70B6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869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FD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F8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59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BA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977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38.859- 40.453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26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D8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AE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07BBD40E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7AB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+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73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F2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8B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A9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27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9.923- 21.776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5D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91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8AA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6B88E271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714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MW+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AB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A6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00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55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872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6.681- 1.728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3D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D7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12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0D94CDC4" w14:textId="77777777" w:rsidTr="007E7EEB">
        <w:trPr>
          <w:trHeight w:val="28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ED00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53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CF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92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3E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32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CA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18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8C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98" w:rsidRPr="003251D9" w14:paraId="4135DE50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202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-allele vs. W-alle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D5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1E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26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DB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F3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9.245- 6.911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A4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FC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C9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06347503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21D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E3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8F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06E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132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85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6.456- 5.078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48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06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F6D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44C5899A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9B3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80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3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44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A8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A6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19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2.838- 1.176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AC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2B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9B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7696E421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BBD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+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6D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FF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E7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0F1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83E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5.486- 3.104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F5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01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BD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3E0245D8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BB4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MW+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9A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D8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00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C3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CD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4.079- 2.588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05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D5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27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5B98" w:rsidRPr="003251D9" w14:paraId="26D3B945" w14:textId="77777777" w:rsidTr="007E7EEB">
        <w:trPr>
          <w:trHeight w:val="28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379F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CBE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D0D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20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9E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9B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CB1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17B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F5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98" w:rsidRPr="003251D9" w14:paraId="24D2E924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A4B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-allele vs. W-alle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BB0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AF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9B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72E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A4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3.687- 18.805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3F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E5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8B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5B98" w:rsidRPr="003251D9" w14:paraId="1B513EB6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4EE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9E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54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EA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ACC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45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7.489- 11.417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B2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5F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BD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5B98" w:rsidRPr="003251D9" w14:paraId="3645A69F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90E7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BE0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FF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86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81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3F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6.755- 8.615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BA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651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75B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5B98" w:rsidRPr="003251D9" w14:paraId="4C5C1C2D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8C1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+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98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2F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DE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56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0C3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7.941- 11.991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44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5D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42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5B98" w:rsidRPr="003251D9" w14:paraId="63181C97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7AD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MW+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2CB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2D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3EA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4B4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01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8.014- 9.66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D72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72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E7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5B98" w:rsidRPr="003251D9" w14:paraId="276F879D" w14:textId="77777777" w:rsidTr="007E7EEB">
        <w:trPr>
          <w:trHeight w:val="28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C64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28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85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C7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F40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DCA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B5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E3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2E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98" w:rsidRPr="003251D9" w14:paraId="0697C7E3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C83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-allele vs. W-alle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C8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3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43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D4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3D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FD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4.598- 0.736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68B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A5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81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025B98" w:rsidRPr="003251D9" w14:paraId="42BFAA0E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C2A" w14:textId="77777777" w:rsidR="00025B98" w:rsidRPr="003251D9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251D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05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C5F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A7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70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83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1.858- 2.740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2B7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D20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914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025B98" w:rsidRPr="003251D9" w14:paraId="7FEBEEBD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872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3B0" w14:textId="51E2725C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4D1" w14:textId="2066E57A" w:rsidR="00025B98" w:rsidRPr="003251D9" w:rsidRDefault="006919C5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025B98"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5C2" w14:textId="2386D5D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988" w14:textId="072296C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905" w14:textId="25C97B93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0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00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AA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73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B5F9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025B98" w:rsidRPr="003251D9" w14:paraId="591CCF29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E56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MM+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E8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4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9D6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EB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00F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49C6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13.021- 2.927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11A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29E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6B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025B98" w:rsidRPr="003251D9" w14:paraId="2B8A9C64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FD2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MW+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2A7" w14:textId="0F87E126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8EE" w14:textId="6D6A83AD" w:rsidR="00025B98" w:rsidRPr="003251D9" w:rsidRDefault="006919C5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025B98"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A78" w14:textId="5670980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966C" w14:textId="002A010B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C5B" w14:textId="68360628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14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6919C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46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0E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A9C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5F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025B98" w:rsidRPr="003251D9" w14:paraId="6B3DD977" w14:textId="77777777" w:rsidTr="007E7EEB">
        <w:trPr>
          <w:trHeight w:val="28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C3F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2"/>
              </w:rPr>
              <w:t>+7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782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258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E5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47D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FF3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39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760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2A13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98" w:rsidRPr="003251D9" w14:paraId="3EE44420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DC5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-allele vs. W-alle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C00" w14:textId="11A4D5FF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93F" w14:textId="08BE9B38" w:rsidR="00025B98" w:rsidRPr="003251D9" w:rsidRDefault="00D75DCB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025B98"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948" w14:textId="37D504EB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F5D" w14:textId="3D2E9D03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552" w14:textId="525C6443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6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8CB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1D2" w14:textId="53421DE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23F" w14:textId="26B962D2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D75DC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7</w:t>
            </w:r>
          </w:p>
        </w:tc>
      </w:tr>
      <w:tr w:rsidR="00025B98" w:rsidRPr="003251D9" w14:paraId="6D96EFD0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647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5CA" w14:textId="52416469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19D" w14:textId="2CD0FF50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598" w14:textId="7FD234BA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5F2" w14:textId="072B74CC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D53" w14:textId="2A0AC6DE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2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25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56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F05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2CD" w14:textId="7FB959F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9019" w14:textId="4545AA2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025B98" w:rsidRPr="003251D9" w14:paraId="593AF012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B82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843" w14:textId="18A1D799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A9C" w14:textId="16468C9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519" w14:textId="25B607E5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349" w14:textId="517888BE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443D" w14:textId="66660EF3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29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2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8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C794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66C" w14:textId="7FBEFD73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F62" w14:textId="2812AFDB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</w:tr>
      <w:tr w:rsidR="00025B98" w:rsidRPr="003251D9" w14:paraId="418D9C03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AEA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+MW vs. W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DD2" w14:textId="42D676C6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0D2" w14:textId="3E7BA838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8D5" w14:textId="6689B34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5679" w14:textId="3DBBE779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AA9" w14:textId="687C0BDC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2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9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BA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B72" w14:textId="1CEDBCC5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A5B" w14:textId="636DB1C4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</w:tr>
      <w:tr w:rsidR="00025B98" w:rsidRPr="003251D9" w14:paraId="0AD8041F" w14:textId="77777777" w:rsidTr="007E7EEB">
        <w:trPr>
          <w:trHeight w:val="310"/>
        </w:trPr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E8BE" w14:textId="77777777" w:rsidR="00025B98" w:rsidRPr="00DF1987" w:rsidRDefault="00025B98" w:rsidP="007E7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198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 vs. MW+WW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B011" w14:textId="00332392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D81" w14:textId="021E8BB0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1C32" w14:textId="249F20EB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6714" w14:textId="37A74D0D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5DF4" w14:textId="31533B2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1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 0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37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44DE" w14:textId="77777777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A959" w14:textId="688632AE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BE14" w14:textId="35D84F28" w:rsidR="00025B98" w:rsidRPr="003251D9" w:rsidRDefault="00025B98" w:rsidP="007E7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20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251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1C22E0AC" w14:textId="77777777" w:rsidR="00025B98" w:rsidRPr="00DE0841" w:rsidRDefault="00025B98" w:rsidP="00025B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: mutation; W: wild</w:t>
      </w:r>
    </w:p>
    <w:p w14:paraId="0111DDEF" w14:textId="75F1BEFF" w:rsidR="00025B98" w:rsidRPr="001A69C1" w:rsidRDefault="00025B98" w:rsidP="00025B98"/>
    <w:p w14:paraId="642CC707" w14:textId="34FC732C" w:rsidR="00D16CFE" w:rsidRPr="00D16CFE" w:rsidRDefault="00D16C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6CF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16C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D16CF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D7810">
        <w:rPr>
          <w:rFonts w:ascii="Times New Roman" w:hAnsi="Times New Roman" w:cs="Times New Roman"/>
          <w:sz w:val="24"/>
          <w:szCs w:val="24"/>
        </w:rPr>
        <w:t xml:space="preserve">he publication bias and make asymmetry funnel plot to symmetrical using </w:t>
      </w:r>
      <w:r w:rsidRPr="00B47E90">
        <w:rPr>
          <w:rFonts w:ascii="Times New Roman" w:hAnsi="Times New Roman" w:cs="Times New Roman"/>
          <w:sz w:val="24"/>
          <w:szCs w:val="24"/>
        </w:rPr>
        <w:t>various techniques like Trim and fill model.</w:t>
      </w:r>
    </w:p>
    <w:p w14:paraId="6ADA0523" w14:textId="72EF3F91" w:rsidR="00F91423" w:rsidRPr="00DF1987" w:rsidRDefault="00D16CFE">
      <w:r>
        <w:rPr>
          <w:noProof/>
          <w:lang w:eastAsia="en-US"/>
        </w:rPr>
        <w:lastRenderedPageBreak/>
        <w:drawing>
          <wp:inline distT="0" distB="0" distL="0" distR="0" wp14:anchorId="6C938FB9" wp14:editId="61DA15C8">
            <wp:extent cx="7996555" cy="5266055"/>
            <wp:effectExtent l="0" t="0" r="4445" b="0"/>
            <wp:docPr id="2118600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6555" cy="526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="00975775" w:rsidRPr="00DF1987">
        <w:rPr>
          <w:rFonts w:ascii="Times New Roman" w:hAnsi="Times New Roman" w:cs="Times New Roman"/>
          <w:sz w:val="24"/>
        </w:rPr>
        <w:lastRenderedPageBreak/>
        <w:t>A</w:t>
      </w:r>
      <w:proofErr w:type="gramStart"/>
      <w:r w:rsidR="00975775" w:rsidRPr="00DF1987">
        <w:rPr>
          <w:rFonts w:ascii="Times New Roman" w:hAnsi="Times New Roman" w:cs="Times New Roman"/>
          <w:sz w:val="24"/>
        </w:rPr>
        <w:t>:+</w:t>
      </w:r>
      <w:proofErr w:type="gramEnd"/>
      <w:r w:rsidR="00975775" w:rsidRPr="00DF1987">
        <w:rPr>
          <w:rFonts w:ascii="Times New Roman" w:hAnsi="Times New Roman" w:cs="Times New Roman"/>
          <w:sz w:val="24"/>
        </w:rPr>
        <w:t xml:space="preserve">2767 polymorphism in the </w:t>
      </w:r>
      <w:r w:rsidR="00975775" w:rsidRPr="00DF1987">
        <w:rPr>
          <w:rFonts w:ascii="Times New Roman" w:hAnsi="Times New Roman" w:cs="Times New Roman"/>
          <w:kern w:val="0"/>
          <w:sz w:val="24"/>
        </w:rPr>
        <w:t xml:space="preserve">recessive (MM vs. MW+WW) genetic model. B: </w:t>
      </w:r>
      <w:r w:rsidR="00975775" w:rsidRPr="00DF1987">
        <w:rPr>
          <w:rFonts w:ascii="Times New Roman" w:hAnsi="Times New Roman" w:cs="Times New Roman"/>
          <w:sz w:val="24"/>
        </w:rPr>
        <w:t xml:space="preserve">+781 polymorphism in the </w:t>
      </w:r>
      <w:r w:rsidR="00975775" w:rsidRPr="00DF1987">
        <w:rPr>
          <w:rFonts w:ascii="Times New Roman" w:hAnsi="Times New Roman" w:cs="Times New Roman"/>
          <w:kern w:val="0"/>
          <w:sz w:val="24"/>
        </w:rPr>
        <w:t xml:space="preserve">recessive (M vs. W) genetic model. C: </w:t>
      </w:r>
      <w:r w:rsidR="00975775" w:rsidRPr="00DF1987">
        <w:rPr>
          <w:rFonts w:ascii="Times New Roman" w:hAnsi="Times New Roman" w:cs="Times New Roman"/>
          <w:sz w:val="24"/>
        </w:rPr>
        <w:t xml:space="preserve">+781 polymorphism in the </w:t>
      </w:r>
      <w:r w:rsidR="00975775" w:rsidRPr="00DF1987">
        <w:rPr>
          <w:rFonts w:ascii="Times New Roman" w:hAnsi="Times New Roman" w:cs="Times New Roman"/>
          <w:kern w:val="0"/>
          <w:sz w:val="24"/>
        </w:rPr>
        <w:t xml:space="preserve">recessive (MM vs. WW) genetic model. D: </w:t>
      </w:r>
      <w:r w:rsidR="00975775" w:rsidRPr="00DF1987">
        <w:rPr>
          <w:rFonts w:ascii="Times New Roman" w:hAnsi="Times New Roman" w:cs="Times New Roman"/>
          <w:sz w:val="24"/>
        </w:rPr>
        <w:t xml:space="preserve">+781 polymorphism in the </w:t>
      </w:r>
      <w:r w:rsidR="00975775" w:rsidRPr="00DF1987">
        <w:rPr>
          <w:rFonts w:ascii="Times New Roman" w:hAnsi="Times New Roman" w:cs="Times New Roman"/>
          <w:kern w:val="0"/>
          <w:sz w:val="24"/>
        </w:rPr>
        <w:t>recessive (MM vs. MW+WW) genetic model.</w:t>
      </w:r>
      <w:bookmarkEnd w:id="0"/>
    </w:p>
    <w:sectPr w:rsidR="00F91423" w:rsidRPr="00DF1987" w:rsidSect="00BE2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CF37F5" w14:textId="77777777" w:rsidR="0023441B" w:rsidRDefault="0023441B" w:rsidP="00025B98">
      <w:r>
        <w:separator/>
      </w:r>
    </w:p>
  </w:endnote>
  <w:endnote w:type="continuationSeparator" w:id="0">
    <w:p w14:paraId="66AB53DE" w14:textId="77777777" w:rsidR="0023441B" w:rsidRDefault="0023441B" w:rsidP="00025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86370" w14:textId="77777777" w:rsidR="0023441B" w:rsidRDefault="0023441B" w:rsidP="00025B98">
      <w:r>
        <w:separator/>
      </w:r>
    </w:p>
  </w:footnote>
  <w:footnote w:type="continuationSeparator" w:id="0">
    <w:p w14:paraId="4A29F058" w14:textId="77777777" w:rsidR="0023441B" w:rsidRDefault="0023441B" w:rsidP="00025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B2B"/>
    <w:rsid w:val="00016125"/>
    <w:rsid w:val="00025B98"/>
    <w:rsid w:val="00033B2B"/>
    <w:rsid w:val="0023441B"/>
    <w:rsid w:val="00377DF3"/>
    <w:rsid w:val="0059208C"/>
    <w:rsid w:val="005A0342"/>
    <w:rsid w:val="006919C5"/>
    <w:rsid w:val="008B4204"/>
    <w:rsid w:val="00975775"/>
    <w:rsid w:val="00B1774D"/>
    <w:rsid w:val="00BC5ABF"/>
    <w:rsid w:val="00BE23BB"/>
    <w:rsid w:val="00D16CFE"/>
    <w:rsid w:val="00D75DCB"/>
    <w:rsid w:val="00DF1987"/>
    <w:rsid w:val="00EC718B"/>
    <w:rsid w:val="00EF72AD"/>
    <w:rsid w:val="00F91423"/>
    <w:rsid w:val="00F9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BA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9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9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源 糜</dc:creator>
  <cp:keywords/>
  <dc:description/>
  <cp:lastModifiedBy>Melanie Lapinig</cp:lastModifiedBy>
  <cp:revision>10</cp:revision>
  <dcterms:created xsi:type="dcterms:W3CDTF">2023-11-20T14:26:00Z</dcterms:created>
  <dcterms:modified xsi:type="dcterms:W3CDTF">2024-05-07T05:58:00Z</dcterms:modified>
</cp:coreProperties>
</file>